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720"/>
        <w:gridCol w:w="720"/>
        <w:gridCol w:w="720"/>
        <w:gridCol w:w="960"/>
        <w:gridCol w:w="840"/>
        <w:gridCol w:w="840"/>
        <w:gridCol w:w="1080"/>
        <w:gridCol w:w="840"/>
        <w:gridCol w:w="960"/>
      </w:tblGrid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eme-pho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idde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Rain Fille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Ae. aegypti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Positiv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roportion Positiv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  <w:sz w:val="18"/>
                <w:szCs w:val="18"/>
              </w:rPr>
              <w:t>Ae. aegypti</w:t>
            </w:r>
            <w:r>
              <w:rPr>
                <w:rFonts w:cs="Calibri" w:ascii="Calibri" w:hAnsi="Calibri"/>
                <w:color w:val="000000"/>
                <w:sz w:val="18"/>
                <w:szCs w:val="18"/>
              </w:rPr>
              <w:t xml:space="preserve"> Pupa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upae per Container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nt Tra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nt Tra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nt Tra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7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3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Ant Tra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0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t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t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t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t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t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t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t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0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ott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8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0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2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Buck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5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0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6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8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hicken Feed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conu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conu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4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ov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2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3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C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6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0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84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Dr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2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5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Glas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9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5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4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8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5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7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0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6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4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9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9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03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8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88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35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Ja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1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7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Po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e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5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She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6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8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3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37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71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5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.44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an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3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5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1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3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70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0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51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i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23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2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78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ra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6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4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8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V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2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2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5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7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.333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37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9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9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2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32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6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44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605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9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In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.646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utdoo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411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Full Su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10</w:t>
            </w:r>
          </w:p>
        </w:tc>
      </w:tr>
      <w:tr>
        <w:trPr>
          <w:trHeight w:val="240" w:hRule="atLeast"/>
        </w:trPr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48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8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452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</w:rPr>
              <w:t>0.5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1:45:00Z</dcterms:created>
  <dc:creator>Jared Aldstadt</dc:creator>
  <dc:description/>
  <cp:keywords/>
  <dc:language>en-US</dc:language>
  <cp:lastModifiedBy>Jared Aldstadt</cp:lastModifiedBy>
  <dcterms:modified xsi:type="dcterms:W3CDTF">2010-11-30T20:17:00Z</dcterms:modified>
  <cp:revision>8</cp:revision>
  <dc:subject/>
  <dc:title>Ty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